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557" w:rsidRPr="0008168F" w:rsidRDefault="00481557" w:rsidP="00186CF0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08168F">
        <w:rPr>
          <w:rFonts w:ascii="Times New Roman" w:hAnsi="Times New Roman" w:cs="Times New Roman"/>
        </w:rPr>
        <w:t>Supplementary Table S1: Results for the univariable and multivariable Weibull parametric regression analyses examining associations between culturally and linguistically diverse status and its interactions and all-cause mortality using multiple imputation data, Victoria, Australia (n=21,946)</w:t>
      </w:r>
    </w:p>
    <w:bookmarkEnd w:id="0"/>
    <w:tbl>
      <w:tblPr>
        <w:tblStyle w:val="Style1"/>
        <w:tblW w:w="11700" w:type="dxa"/>
        <w:tblLook w:val="04A0" w:firstRow="1" w:lastRow="0" w:firstColumn="1" w:lastColumn="0" w:noHBand="0" w:noVBand="1"/>
      </w:tblPr>
      <w:tblGrid>
        <w:gridCol w:w="5580"/>
        <w:gridCol w:w="1980"/>
        <w:gridCol w:w="2340"/>
        <w:gridCol w:w="1800"/>
      </w:tblGrid>
      <w:tr w:rsidR="00481557" w:rsidRPr="0008168F" w:rsidTr="00663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Crude H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8168F">
              <w:rPr>
                <w:rFonts w:ascii="Times New Roman" w:hAnsi="Times New Roman" w:cs="Times New Roman"/>
              </w:rPr>
              <w:t>aH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p-value</w:t>
            </w: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CALD statu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1557" w:rsidRPr="0008168F" w:rsidTr="00663A24">
        <w:trPr>
          <w:trHeight w:val="196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Australian-born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MESC-born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05 (0.95-1.16)</w:t>
            </w: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92 (0.83-1.02)</w:t>
            </w: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128</w:t>
            </w: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CALD‡‡ backgrounds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17 (1.09-1.</w:t>
            </w:r>
            <w:proofErr w:type="gramStart"/>
            <w:r w:rsidRPr="0008168F">
              <w:rPr>
                <w:rFonts w:ascii="Times New Roman" w:hAnsi="Times New Roman" w:cs="Times New Roman"/>
              </w:rPr>
              <w:t>26)*</w:t>
            </w:r>
            <w:proofErr w:type="gramEnd"/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1" w:name="_Hlk199851858"/>
            <w:r w:rsidRPr="0008168F">
              <w:rPr>
                <w:rFonts w:ascii="Times New Roman" w:hAnsi="Times New Roman" w:cs="Times New Roman"/>
              </w:rPr>
              <w:t>0.92 (0.85-0.99)</w:t>
            </w:r>
            <w:bookmarkEnd w:id="1"/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036</w:t>
            </w:r>
          </w:p>
        </w:tc>
      </w:tr>
      <w:tr w:rsidR="00481557" w:rsidRPr="0008168F" w:rsidTr="00663A24">
        <w:trPr>
          <w:trHeight w:val="177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 xml:space="preserve">Two-way interaction between CALD and age at diagnosis 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 xml:space="preserve">MESC*age 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99 (0.93-1.06)</w:t>
            </w: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911</w:t>
            </w: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CALD*age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06 (1.02-1.11)</w:t>
            </w: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002</w:t>
            </w:r>
          </w:p>
        </w:tc>
      </w:tr>
      <w:tr w:rsidR="00481557" w:rsidRPr="0008168F" w:rsidTr="00663A24">
        <w:trPr>
          <w:trHeight w:val="330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 xml:space="preserve">Two-way interaction between CALD and age at diagnosis 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MESC*Regional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01 (0.67-1.55)</w:t>
            </w: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926</w:t>
            </w: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MESC*Metastatic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00 (0.82-1.24)</w:t>
            </w: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927</w:t>
            </w:r>
          </w:p>
        </w:tc>
      </w:tr>
      <w:tr w:rsidR="00481557" w:rsidRPr="0008168F" w:rsidTr="00663A24">
        <w:trPr>
          <w:trHeight w:val="196"/>
        </w:trPr>
        <w:tc>
          <w:tcPr>
            <w:tcW w:w="55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CALD*Regional</w:t>
            </w:r>
          </w:p>
        </w:tc>
        <w:tc>
          <w:tcPr>
            <w:tcW w:w="198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29 (0.98-1.70)</w:t>
            </w:r>
          </w:p>
        </w:tc>
        <w:tc>
          <w:tcPr>
            <w:tcW w:w="1800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068</w:t>
            </w:r>
          </w:p>
        </w:tc>
      </w:tr>
      <w:tr w:rsidR="00481557" w:rsidRPr="0008168F" w:rsidTr="00663A24">
        <w:trPr>
          <w:trHeight w:val="187"/>
        </w:trPr>
        <w:tc>
          <w:tcPr>
            <w:tcW w:w="5580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CALD*Metastat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1.04 (0.88-1.2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168F">
              <w:rPr>
                <w:rFonts w:ascii="Times New Roman" w:hAnsi="Times New Roman" w:cs="Times New Roman"/>
              </w:rPr>
              <w:t>0.597</w:t>
            </w:r>
          </w:p>
        </w:tc>
      </w:tr>
    </w:tbl>
    <w:p w:rsidR="00481557" w:rsidRPr="0008168F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 xml:space="preserve">HR: Hazard Ratio, </w:t>
      </w:r>
      <w:proofErr w:type="spellStart"/>
      <w:r w:rsidRPr="0008168F">
        <w:rPr>
          <w:rFonts w:ascii="Times New Roman" w:hAnsi="Times New Roman" w:cs="Times New Roman"/>
          <w:vertAlign w:val="superscript"/>
        </w:rPr>
        <w:t>aHR</w:t>
      </w:r>
      <w:proofErr w:type="spellEnd"/>
      <w:r w:rsidRPr="0008168F">
        <w:rPr>
          <w:rFonts w:ascii="Times New Roman" w:hAnsi="Times New Roman" w:cs="Times New Roman"/>
          <w:vertAlign w:val="superscript"/>
        </w:rPr>
        <w:t>: adjusted hazard ratio</w:t>
      </w:r>
    </w:p>
    <w:p w:rsidR="00481557" w:rsidRPr="0008168F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>CALD‡‡: defined as being born in non-English speaking countries</w:t>
      </w:r>
    </w:p>
    <w:p w:rsidR="00481557" w:rsidRPr="0008168F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 xml:space="preserve">Model was adjusted for age-at-diagnosis (continuous, 5-year band), residential place, SEIFA-IRSD quintiles, year of diagnosis, diagnosing health institution, NCCN risk group, and treatment modality </w:t>
      </w:r>
    </w:p>
    <w:p w:rsidR="00481557" w:rsidRPr="0008168F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>* denotes p-value less than 0.05</w:t>
      </w:r>
    </w:p>
    <w:p w:rsidR="00481557" w:rsidRDefault="00481557" w:rsidP="004815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86CF0" w:rsidRPr="0008168F" w:rsidRDefault="00481557" w:rsidP="00186CF0">
      <w:pPr>
        <w:tabs>
          <w:tab w:val="left" w:pos="1089"/>
        </w:tabs>
        <w:spacing w:line="360" w:lineRule="auto"/>
        <w:jc w:val="both"/>
        <w:rPr>
          <w:rFonts w:ascii="Times New Roman" w:hAnsi="Times New Roman" w:cs="Times New Roman"/>
        </w:rPr>
      </w:pPr>
      <w:r w:rsidRPr="0008168F">
        <w:rPr>
          <w:rFonts w:ascii="Times New Roman" w:hAnsi="Times New Roman" w:cs="Times New Roman"/>
        </w:rPr>
        <w:lastRenderedPageBreak/>
        <w:t xml:space="preserve">Supplementary Table S2: Results of univariable and multivariable Fine-Gray competing risk regression analyses examining associations between culturally and linguistically diverse status and its interactions and prostate cancer-specific mortality using multiple imputation data, </w:t>
      </w:r>
      <w:r w:rsidRPr="0008168F">
        <w:rPr>
          <w:rFonts w:ascii="Times New Roman" w:hAnsi="Times New Roman" w:cs="Times New Roman"/>
          <w:sz w:val="20"/>
          <w:szCs w:val="20"/>
        </w:rPr>
        <w:t xml:space="preserve">Victoria, Australia </w:t>
      </w:r>
      <w:r w:rsidRPr="0008168F">
        <w:rPr>
          <w:rFonts w:ascii="Times New Roman" w:hAnsi="Times New Roman" w:cs="Times New Roman"/>
        </w:rPr>
        <w:t xml:space="preserve">(n=21,946) </w:t>
      </w:r>
    </w:p>
    <w:tbl>
      <w:tblPr>
        <w:tblStyle w:val="Style1"/>
        <w:tblW w:w="12890" w:type="dxa"/>
        <w:tblLook w:val="04A0" w:firstRow="1" w:lastRow="0" w:firstColumn="1" w:lastColumn="0" w:noHBand="0" w:noVBand="1"/>
      </w:tblPr>
      <w:tblGrid>
        <w:gridCol w:w="6159"/>
        <w:gridCol w:w="2087"/>
        <w:gridCol w:w="3033"/>
        <w:gridCol w:w="1611"/>
      </w:tblGrid>
      <w:tr w:rsidR="00481557" w:rsidRPr="0008168F" w:rsidTr="00663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tcW w:w="6159" w:type="dxa"/>
            <w:tcBorders>
              <w:top w:val="single" w:sz="4" w:space="0" w:color="auto"/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68F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68F">
              <w:rPr>
                <w:rFonts w:ascii="Times New Roman" w:hAnsi="Times New Roman" w:cs="Times New Roman"/>
                <w:sz w:val="24"/>
                <w:szCs w:val="24"/>
              </w:rPr>
              <w:t>Crude sHR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68F">
              <w:rPr>
                <w:rFonts w:ascii="Times New Roman" w:hAnsi="Times New Roman" w:cs="Times New Roman"/>
                <w:sz w:val="24"/>
                <w:szCs w:val="24"/>
              </w:rPr>
              <w:t>asHR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557" w:rsidRPr="0008168F" w:rsidRDefault="00481557" w:rsidP="00663A24">
            <w:pPr>
              <w:tabs>
                <w:tab w:val="left" w:pos="108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68F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CALD status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Australian-born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1557" w:rsidRPr="0008168F" w:rsidTr="00663A24">
        <w:trPr>
          <w:trHeight w:val="127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MESC-born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94 (0.81-1.09)</w:t>
            </w: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72 (0.72-1.01)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074</w:t>
            </w: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CALD‡‡ backgrounds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bookmarkStart w:id="2" w:name="_Hlk218945409"/>
            <w:r w:rsidRPr="0008168F">
              <w:rPr>
                <w:rFonts w:ascii="Times New Roman" w:hAnsi="Times New Roman" w:cs="Times New Roman"/>
                <w:szCs w:val="24"/>
              </w:rPr>
              <w:t>1.10 (1.00-1.</w:t>
            </w:r>
            <w:proofErr w:type="gramStart"/>
            <w:r w:rsidRPr="0008168F">
              <w:rPr>
                <w:rFonts w:ascii="Times New Roman" w:hAnsi="Times New Roman" w:cs="Times New Roman"/>
                <w:szCs w:val="24"/>
              </w:rPr>
              <w:t>21)*</w:t>
            </w:r>
            <w:bookmarkEnd w:id="2"/>
            <w:proofErr w:type="gramEnd"/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90 (0.81-1.00)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059</w:t>
            </w:r>
          </w:p>
        </w:tc>
      </w:tr>
      <w:tr w:rsidR="00481557" w:rsidRPr="0008168F" w:rsidTr="00663A24">
        <w:trPr>
          <w:trHeight w:val="226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 xml:space="preserve">Two-way interaction between CALD and age at diagnosis 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 xml:space="preserve">MESC*age 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1.00 (0.90-1.12)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884</w:t>
            </w: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CALD*age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1.11 (1.03-1.19)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481557" w:rsidRPr="0008168F" w:rsidTr="00663A24">
        <w:trPr>
          <w:trHeight w:val="226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 xml:space="preserve">Two-way interaction between CALD and age at diagnosis 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MESC*Regional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94 (0.50-1.76)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861</w:t>
            </w: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MESC*Metastatic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1.21 (0.87-1.67)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239</w:t>
            </w:r>
          </w:p>
        </w:tc>
      </w:tr>
      <w:tr w:rsidR="00481557" w:rsidRPr="0008168F" w:rsidTr="00663A24">
        <w:trPr>
          <w:trHeight w:val="132"/>
        </w:trPr>
        <w:tc>
          <w:tcPr>
            <w:tcW w:w="6159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CALD*Regional</w:t>
            </w:r>
          </w:p>
        </w:tc>
        <w:tc>
          <w:tcPr>
            <w:tcW w:w="2087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1.17 (0.74-1.85)</w:t>
            </w:r>
          </w:p>
        </w:tc>
        <w:tc>
          <w:tcPr>
            <w:tcW w:w="1611" w:type="dxa"/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477</w:t>
            </w:r>
          </w:p>
        </w:tc>
      </w:tr>
      <w:tr w:rsidR="00481557" w:rsidRPr="0008168F" w:rsidTr="00663A24">
        <w:trPr>
          <w:trHeight w:val="127"/>
        </w:trPr>
        <w:tc>
          <w:tcPr>
            <w:tcW w:w="6159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CALD*Metastatic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33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1.11 (0.89-1.40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481557" w:rsidRPr="0008168F" w:rsidRDefault="00481557" w:rsidP="00663A24">
            <w:pPr>
              <w:tabs>
                <w:tab w:val="left" w:pos="1089"/>
              </w:tabs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08168F">
              <w:rPr>
                <w:rFonts w:ascii="Times New Roman" w:hAnsi="Times New Roman" w:cs="Times New Roman"/>
                <w:szCs w:val="24"/>
              </w:rPr>
              <w:t>0.311</w:t>
            </w:r>
          </w:p>
        </w:tc>
      </w:tr>
    </w:tbl>
    <w:p w:rsidR="00481557" w:rsidRPr="0008168F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>sHR: subdistribution Hazard Ratio, asHR: adjusted subdistribution hazard ratio</w:t>
      </w:r>
    </w:p>
    <w:p w:rsidR="00481557" w:rsidRPr="0008168F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>CALD‡‡: defined as being born in non-English speaking countries</w:t>
      </w:r>
    </w:p>
    <w:p w:rsidR="00481557" w:rsidRPr="0008168F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 xml:space="preserve">Model was adjusted for age-at-diagnosis (continuous, 5-year band), residential place, SEIFA-IRSD quintiles, year of diagnosis, diagnosing health institution, NCCN risk group, and treatment modality </w:t>
      </w:r>
    </w:p>
    <w:p w:rsidR="00481557" w:rsidRDefault="00481557" w:rsidP="00481557">
      <w:pPr>
        <w:spacing w:after="0"/>
        <w:jc w:val="both"/>
        <w:rPr>
          <w:rFonts w:ascii="Times New Roman" w:hAnsi="Times New Roman" w:cs="Times New Roman"/>
          <w:vertAlign w:val="superscript"/>
        </w:rPr>
      </w:pPr>
      <w:r w:rsidRPr="0008168F">
        <w:rPr>
          <w:rFonts w:ascii="Times New Roman" w:hAnsi="Times New Roman" w:cs="Times New Roman"/>
          <w:vertAlign w:val="superscript"/>
        </w:rPr>
        <w:t>* denotes p-value less than 0.0</w:t>
      </w:r>
      <w:r>
        <w:rPr>
          <w:rFonts w:ascii="Times New Roman" w:hAnsi="Times New Roman" w:cs="Times New Roman"/>
          <w:vertAlign w:val="superscript"/>
        </w:rPr>
        <w:t>5</w:t>
      </w:r>
    </w:p>
    <w:p w:rsidR="00D63809" w:rsidRDefault="00CB1F3E"/>
    <w:sectPr w:rsidR="00D63809" w:rsidSect="0048155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1F3E" w:rsidRDefault="00CB1F3E" w:rsidP="00CB1F3E">
      <w:pPr>
        <w:spacing w:after="0" w:line="240" w:lineRule="auto"/>
      </w:pPr>
      <w:r>
        <w:separator/>
      </w:r>
    </w:p>
  </w:endnote>
  <w:endnote w:type="continuationSeparator" w:id="0">
    <w:p w:rsidR="00CB1F3E" w:rsidRDefault="00CB1F3E" w:rsidP="00CB1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44442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1F3E" w:rsidRDefault="00CB1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1F3E" w:rsidRDefault="00CB1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1F3E" w:rsidRDefault="00CB1F3E" w:rsidP="00CB1F3E">
      <w:pPr>
        <w:spacing w:after="0" w:line="240" w:lineRule="auto"/>
      </w:pPr>
      <w:r>
        <w:separator/>
      </w:r>
    </w:p>
  </w:footnote>
  <w:footnote w:type="continuationSeparator" w:id="0">
    <w:p w:rsidR="00CB1F3E" w:rsidRDefault="00CB1F3E" w:rsidP="00CB1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57"/>
    <w:rsid w:val="00186CF0"/>
    <w:rsid w:val="001B0599"/>
    <w:rsid w:val="003D63E0"/>
    <w:rsid w:val="00481557"/>
    <w:rsid w:val="008A4E31"/>
    <w:rsid w:val="00B4432D"/>
    <w:rsid w:val="00C31CBE"/>
    <w:rsid w:val="00CB1F3E"/>
    <w:rsid w:val="00CF0AF7"/>
    <w:rsid w:val="00D12ED3"/>
    <w:rsid w:val="00EA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0642A"/>
  <w15:chartTrackingRefBased/>
  <w15:docId w15:val="{E20A2BA1-B277-407F-8E63-A80EAEA14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481557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8155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B1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F3E"/>
  </w:style>
  <w:style w:type="paragraph" w:styleId="Footer">
    <w:name w:val="footer"/>
    <w:basedOn w:val="Normal"/>
    <w:link w:val="FooterChar"/>
    <w:uiPriority w:val="99"/>
    <w:unhideWhenUsed/>
    <w:rsid w:val="00CB1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 Tamirat</dc:creator>
  <cp:keywords/>
  <dc:description/>
  <cp:lastModifiedBy>Koku Tamirat</cp:lastModifiedBy>
  <cp:revision>4</cp:revision>
  <dcterms:created xsi:type="dcterms:W3CDTF">2026-01-24T21:49:00Z</dcterms:created>
  <dcterms:modified xsi:type="dcterms:W3CDTF">2026-01-24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2402af-51f3-4499-a372-6a0be2caf1f1</vt:lpwstr>
  </property>
</Properties>
</file>